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0" w:name="OLE_LINK36"/>
      <w:bookmarkStart w:id="1" w:name="OLE_LINK1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2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arch Strategy and Search Results</w:t>
      </w:r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bookmarkStart w:id="23" w:name="_GoBack"/>
      <w:bookmarkEnd w:id="23"/>
    </w:p>
    <w:bookmarkEnd w:id="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6350"/>
        <w:gridCol w:w="10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Garamond" w:cs="Times New Roman"/>
                <w:b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20"/>
                <w:szCs w:val="20"/>
                <w:highlight w:val="whit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ascii="Times New Roman" w:hAnsi="Times New Roman" w:eastAsia="Garamond" w:cs="Times New Roman"/>
                <w:b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20"/>
                <w:szCs w:val="20"/>
                <w:highlight w:val="whit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Garamond" w:cs="Times New Roman"/>
                <w:b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2" w:name="bookmark=id.2et92p0" w:colFirst="0" w:colLast="0"/>
            <w:bookmarkEnd w:id="2"/>
            <w:bookmarkStart w:id="3" w:name="bookmark=id.3znysh7" w:colFirst="0" w:colLast="0"/>
            <w:bookmarkEnd w:id="3"/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Search Strategy and Search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ubMed 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ry</w:t>
            </w:r>
          </w:p>
        </w:tc>
        <w:tc>
          <w:tcPr>
            <w:tcW w:w="63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ubMed Search</w:t>
            </w:r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Strategy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bookmarkStart w:id="5" w:name="OLE_LINK5"/>
            <w:r>
              <w:rPr>
                <w:rFonts w:ascii="Times New Roman" w:hAnsi="Times New Roman" w:cs="Times New Roman"/>
                <w:sz w:val="20"/>
                <w:szCs w:val="20"/>
              </w:rPr>
              <w:t>gut</w:t>
            </w:r>
            <w:bookmarkEnd w:id="5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6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  <w:bookmarkEnd w:id="6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7" w:name="OLE_LINK7"/>
            <w:r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bookmarkEnd w:id="7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8" w:name="OLE_LINK11"/>
            <w:r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  <w:bookmarkEnd w:id="8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9" w:name="OLE_LINK12"/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  <w:bookmarkEnd w:id="9"/>
            <w:r>
              <w:rPr>
                <w:rFonts w:ascii="Times New Roman" w:hAnsi="Times New Roman" w:cs="Times New Roman"/>
                <w:sz w:val="20"/>
                <w:szCs w:val="20"/>
              </w:rPr>
              <w:t>)) AND ((</w:t>
            </w:r>
            <w:bookmarkStart w:id="10" w:name="OLE_LINK13"/>
            <w:r>
              <w:rPr>
                <w:rFonts w:ascii="Times New Roman" w:hAnsi="Times New Roman" w:cs="Times New Roman"/>
                <w:sz w:val="20"/>
                <w:szCs w:val="20"/>
              </w:rPr>
              <w:t>microbiome</w:t>
            </w:r>
            <w:bookmarkEnd w:id="10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11" w:name="OLE_LINK14"/>
            <w:r>
              <w:rPr>
                <w:rFonts w:ascii="Times New Roman" w:hAnsi="Times New Roman" w:cs="Times New Roman"/>
                <w:sz w:val="20"/>
                <w:szCs w:val="20"/>
              </w:rPr>
              <w:t>microbiota</w:t>
            </w:r>
            <w:bookmarkEnd w:id="11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12" w:name="OLE_LINK15"/>
            <w:r>
              <w:rPr>
                <w:rFonts w:ascii="Times New Roman" w:hAnsi="Times New Roman" w:cs="Times New Roman"/>
                <w:sz w:val="20"/>
                <w:szCs w:val="20"/>
              </w:rPr>
              <w:t>ecosystem</w:t>
            </w:r>
            <w:bookmarkEnd w:id="12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13" w:name="OLE_LINK16"/>
            <w:r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  <w:bookmarkEnd w:id="13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14" w:name="OLE_LINK17"/>
            <w:r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  <w:bookmarkEnd w:id="14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15" w:name="OLE_LINK18"/>
            <w:r>
              <w:rPr>
                <w:rFonts w:ascii="Times New Roman" w:hAnsi="Times New Roman" w:cs="Times New Roman"/>
                <w:sz w:val="20"/>
                <w:szCs w:val="20"/>
              </w:rPr>
              <w:t>microflora</w:t>
            </w:r>
            <w:bookmarkEnd w:id="15"/>
            <w:r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bookmarkStart w:id="16" w:name="OLE_LINK19"/>
            <w:r>
              <w:rPr>
                <w:rFonts w:ascii="Times New Roman" w:hAnsi="Times New Roman" w:cs="Times New Roman"/>
                <w:sz w:val="20"/>
                <w:szCs w:val="20"/>
              </w:rPr>
              <w:t>dysbiosis</w:t>
            </w:r>
            <w:bookmarkEnd w:id="16"/>
            <w:r>
              <w:rPr>
                <w:rFonts w:ascii="Times New Roman" w:hAnsi="Times New Roman" w:cs="Times New Roman"/>
                <w:sz w:val="20"/>
                <w:szCs w:val="20"/>
              </w:rPr>
              <w:t>))</w:t>
            </w:r>
            <w:bookmarkEnd w:id="4"/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6,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22"/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arcope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[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h]</w:t>
            </w:r>
            <w:bookmarkEnd w:id="17"/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,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#1 AND #2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21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Limits: humans</w:t>
            </w:r>
            <w:bookmarkEnd w:id="18"/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bookmarkStart w:id="19" w:name="OLE_LINK20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imits: English</w:t>
            </w:r>
            <w:bookmarkEnd w:id="19"/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Garamond" w:cs="Times New Roman"/>
                <w:b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B </w:t>
            </w:r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Embase 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ry</w:t>
            </w:r>
          </w:p>
        </w:tc>
        <w:tc>
          <w:tcPr>
            <w:tcW w:w="63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4"/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Embase</w:t>
            </w:r>
            <w:bookmarkEnd w:id="20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earch</w:t>
            </w:r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Strategy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ut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,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gastrointestinal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1 OR #2 OR #3 OR #4 OR #5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12,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biome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biota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,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system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,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,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,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flora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biosis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7 OR #8 OR #9 OR #10 OR #11 OR #12 OR #13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,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6 AND #14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,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sarcopenia'/exp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5 AND #16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imits: English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Limits: humans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Garamond" w:cs="Times New Roman"/>
                <w:b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C </w:t>
            </w:r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Cochrane Library 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ry</w:t>
            </w:r>
          </w:p>
        </w:tc>
        <w:tc>
          <w:tcPr>
            <w:tcW w:w="6350" w:type="dxa"/>
          </w:tcPr>
          <w:p>
            <w:pPr>
              <w:jc w:val="center"/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Cochrane Library Search Strategy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50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bookmarkStart w:id="21" w:name="OLE_LINK23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(gut) OR (gastrointestinal) OR (intestinal) OR (fecal) OR (stool)) AND ((microbiome) OR (microbiota) OR (ecosystem) OR (bacteria) OR (flora) OR (microflora) OR (dysbiosis))</w:t>
            </w:r>
            <w:bookmarkEnd w:id="21"/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50" w:type="dxa"/>
          </w:tcPr>
          <w:p>
            <w:pPr>
              <w:jc w:val="center"/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bookmarkStart w:id="22" w:name="OLE_LINK28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“Sarcopenia” [Mesh]</w:t>
            </w:r>
            <w:bookmarkEnd w:id="22"/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Garamond" w:cs="Times New Roman"/>
                <w:color w:val="000000" w:themeColor="text1"/>
                <w:sz w:val="20"/>
                <w:szCs w:val="20"/>
                <w:highlight w:val="white"/>
                <w:lang w:val="en-GB"/>
                <w14:textFill>
                  <w14:solidFill>
                    <w14:schemeClr w14:val="tx1"/>
                  </w14:solidFill>
                </w14:textFill>
              </w:rPr>
              <w:t>#1 AND #2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xODYyYmI0MDljOGFhZmI0Mzc3OGNmYmI1ODBhZmYifQ=="/>
  </w:docVars>
  <w:rsids>
    <w:rsidRoot w:val="00000000"/>
    <w:rsid w:val="0AA8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2:48:13Z</dcterms:created>
  <dc:creator>11291</dc:creator>
  <cp:lastModifiedBy>eternal EnVy</cp:lastModifiedBy>
  <dcterms:modified xsi:type="dcterms:W3CDTF">2024-07-10T12:4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79DCB2BD7C847D3B106B742BF7AA82A_12</vt:lpwstr>
  </property>
</Properties>
</file>